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F1A84" w14:textId="77777777" w:rsidR="00ED5909" w:rsidRDefault="00ED5909" w:rsidP="00ED5909">
      <w:pPr>
        <w:spacing w:after="0" w:line="480" w:lineRule="auto"/>
      </w:pPr>
      <w:r>
        <w:t xml:space="preserve">S1 Jacksonville District </w:t>
      </w:r>
      <w:r>
        <w:rPr>
          <w:i/>
          <w:iCs/>
        </w:rPr>
        <w:t xml:space="preserve">A. </w:t>
      </w:r>
      <w:proofErr w:type="spellStart"/>
      <w:r>
        <w:rPr>
          <w:i/>
          <w:iCs/>
        </w:rPr>
        <w:t>hygrophila</w:t>
      </w:r>
      <w:proofErr w:type="spellEnd"/>
      <w:r>
        <w:rPr>
          <w:i/>
          <w:iCs/>
        </w:rPr>
        <w:t xml:space="preserve"> </w:t>
      </w:r>
      <w:r>
        <w:t>collection data</w:t>
      </w:r>
    </w:p>
    <w:tbl>
      <w:tblPr>
        <w:tblW w:w="10200" w:type="dxa"/>
        <w:tblLook w:val="04A0" w:firstRow="1" w:lastRow="0" w:firstColumn="1" w:lastColumn="0" w:noHBand="0" w:noVBand="1"/>
      </w:tblPr>
      <w:tblGrid>
        <w:gridCol w:w="960"/>
        <w:gridCol w:w="1840"/>
        <w:gridCol w:w="1840"/>
        <w:gridCol w:w="1053"/>
        <w:gridCol w:w="960"/>
        <w:gridCol w:w="3640"/>
      </w:tblGrid>
      <w:tr w:rsidR="00ED5909" w:rsidRPr="00124D2A" w14:paraId="515CC1FF" w14:textId="77777777" w:rsidTr="00AB5253">
        <w:trPr>
          <w:trHeight w:val="9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91166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5D288E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imated winter mortal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E9B9C2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stimated total </w:t>
            </w:r>
            <w:r w:rsidRPr="00124D2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A. </w:t>
            </w:r>
            <w:proofErr w:type="spellStart"/>
            <w:r w:rsidRPr="00124D2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hygrophila</w:t>
            </w:r>
            <w:proofErr w:type="spellEnd"/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collec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83013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9389F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DFF01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lection Dates</w:t>
            </w:r>
          </w:p>
        </w:tc>
      </w:tr>
      <w:tr w:rsidR="00ED5909" w:rsidRPr="00124D2A" w14:paraId="13C8BB65" w14:textId="77777777" w:rsidTr="00AB525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3E8F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D581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415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A2E2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9D07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0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0914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1.310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47EA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/7, 5/8</w:t>
            </w:r>
          </w:p>
        </w:tc>
      </w:tr>
      <w:tr w:rsidR="00ED5909" w:rsidRPr="00124D2A" w14:paraId="498D0B84" w14:textId="77777777" w:rsidTr="00AB525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CDF0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2529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898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7FD9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5529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0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01FA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1.310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A5DE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/19, 5/20</w:t>
            </w:r>
          </w:p>
        </w:tc>
      </w:tr>
      <w:tr w:rsidR="00ED5909" w:rsidRPr="00124D2A" w14:paraId="001AEC64" w14:textId="77777777" w:rsidTr="00AB525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A6F0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12D0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461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964B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A830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3DD6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1.516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1316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/17, 5/18</w:t>
            </w:r>
          </w:p>
        </w:tc>
      </w:tr>
      <w:tr w:rsidR="00ED5909" w:rsidRPr="00124D2A" w14:paraId="1C48D4CE" w14:textId="77777777" w:rsidTr="00AB525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710D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C676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827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4A59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1BFC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0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82DD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1.310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3CD6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/9, 5/10, 6/9</w:t>
            </w:r>
          </w:p>
        </w:tc>
      </w:tr>
      <w:tr w:rsidR="00ED5909" w:rsidRPr="00124D2A" w14:paraId="1DEFA7A4" w14:textId="77777777" w:rsidTr="00AB525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AE5D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0339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283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6898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3C40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0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4375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1.310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C209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30, 5/1</w:t>
            </w:r>
          </w:p>
        </w:tc>
      </w:tr>
      <w:tr w:rsidR="00ED5909" w:rsidRPr="00124D2A" w14:paraId="678F952F" w14:textId="77777777" w:rsidTr="00AB525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064A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F1D8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396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9E59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7C9E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B3C2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1.516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E4C7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/6, 5/13, 5/19, 5/20, 6/11</w:t>
            </w:r>
          </w:p>
        </w:tc>
      </w:tr>
      <w:tr w:rsidR="00ED5909" w:rsidRPr="00124D2A" w14:paraId="0877DD76" w14:textId="77777777" w:rsidTr="00AB525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25B0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7CD8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139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553E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FF24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6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FD31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0.730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170C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/14, 5/27, 5/28, 6/10, 6/17, 6/25</w:t>
            </w:r>
          </w:p>
        </w:tc>
      </w:tr>
      <w:tr w:rsidR="00ED5909" w:rsidRPr="00124D2A" w14:paraId="6E0494DD" w14:textId="77777777" w:rsidTr="00AB525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B0E2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D711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414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A8E0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8367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BACB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1.516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D650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/9, 6/10</w:t>
            </w:r>
          </w:p>
        </w:tc>
      </w:tr>
      <w:tr w:rsidR="00ED5909" w:rsidRPr="00124D2A" w14:paraId="1B5ED761" w14:textId="77777777" w:rsidTr="00AB525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C3B1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3C3B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568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A8F5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8CDB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7CD5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1.516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D7F6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/7, 6/8, 6/9</w:t>
            </w:r>
          </w:p>
        </w:tc>
      </w:tr>
      <w:tr w:rsidR="00ED5909" w:rsidRPr="00124D2A" w14:paraId="319BB2A7" w14:textId="77777777" w:rsidTr="00AB525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6401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43F1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785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5CA1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4B81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647D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1.516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D3F8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25</w:t>
            </w:r>
          </w:p>
        </w:tc>
      </w:tr>
      <w:tr w:rsidR="00ED5909" w:rsidRPr="00124D2A" w14:paraId="5D6D0766" w14:textId="77777777" w:rsidTr="00AB525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7753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9001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304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62EF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4C3B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0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525F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1.310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BF4E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/13</w:t>
            </w:r>
          </w:p>
        </w:tc>
      </w:tr>
      <w:tr w:rsidR="00ED5909" w:rsidRPr="00124D2A" w14:paraId="0BFEF043" w14:textId="77777777" w:rsidTr="00AB525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BBC2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C3F0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289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AC72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7E96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8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0CEB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1.277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77B4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/6, 5/7, 5/8, 5/13</w:t>
            </w:r>
          </w:p>
        </w:tc>
      </w:tr>
      <w:tr w:rsidR="00ED5909" w:rsidRPr="00124D2A" w14:paraId="53425C01" w14:textId="77777777" w:rsidTr="00AB525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F2D6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D3F0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817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49A6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4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2645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8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EB0D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1.277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1E3A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6, 4/7</w:t>
            </w:r>
          </w:p>
        </w:tc>
      </w:tr>
      <w:tr w:rsidR="00ED5909" w:rsidRPr="00124D2A" w14:paraId="26A5E1FA" w14:textId="77777777" w:rsidTr="00AB525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7066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D152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40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0F94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83F9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10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ADD1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1.480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F3E7" w14:textId="77777777" w:rsidR="00ED5909" w:rsidRPr="00124D2A" w:rsidRDefault="00ED5909" w:rsidP="00AB5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2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6, 4/7, 4/22</w:t>
            </w:r>
          </w:p>
        </w:tc>
      </w:tr>
    </w:tbl>
    <w:p w14:paraId="047EA2F7" w14:textId="77777777" w:rsidR="00A767C6" w:rsidRDefault="00A767C6"/>
    <w:sectPr w:rsidR="00A767C6" w:rsidSect="00ED59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909"/>
    <w:rsid w:val="00413313"/>
    <w:rsid w:val="00864AFC"/>
    <w:rsid w:val="00A767C6"/>
    <w:rsid w:val="00ED5909"/>
    <w:rsid w:val="00FD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0B358"/>
  <w15:chartTrackingRefBased/>
  <w15:docId w15:val="{E683663C-EA8D-4D58-AD21-286D1E21E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3</Characters>
  <Application>Microsoft Office Word</Application>
  <DocSecurity>0</DocSecurity>
  <Lines>6</Lines>
  <Paragraphs>1</Paragraphs>
  <ScaleCrop>false</ScaleCrop>
  <Company>Army Golden Master Program</Company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ight, Ian A CIV USACE (USA)</dc:creator>
  <cp:keywords/>
  <dc:description/>
  <cp:lastModifiedBy>Knight, Ian A CIV USACE (USA)</cp:lastModifiedBy>
  <cp:revision>1</cp:revision>
  <dcterms:created xsi:type="dcterms:W3CDTF">2025-05-22T19:49:00Z</dcterms:created>
  <dcterms:modified xsi:type="dcterms:W3CDTF">2025-05-22T19:50:00Z</dcterms:modified>
</cp:coreProperties>
</file>